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533BA" w14:textId="77777777" w:rsidR="000D1F14" w:rsidRPr="00770947" w:rsidRDefault="000D1F14" w:rsidP="000D1F14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59215622"/>
      <w:bookmarkStart w:id="1" w:name="_Hlk60990322"/>
      <w:r w:rsidRPr="00770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Qualitative Study Documenting Unmet Needs in the Management of Diabetic Kidney Disease (DKD) in the Primary Care Setting  </w:t>
      </w:r>
    </w:p>
    <w:bookmarkEnd w:id="0"/>
    <w:p w14:paraId="46DE3EE9" w14:textId="55643832" w:rsidR="000D1F14" w:rsidRPr="00770947" w:rsidRDefault="000D1F14" w:rsidP="000D1F14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70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  <w:t xml:space="preserve">Manasi Datar, 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>PhD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70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ranya Ramakrishnan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>, MPH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70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lizabeth Montgomery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70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even G. Coca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>, D.O., M.S.</w:t>
      </w:r>
      <w:r w:rsidR="002D51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bookmarkStart w:id="2" w:name="_GoBack"/>
      <w:bookmarkEnd w:id="2"/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70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oseph A. Vassalotti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>, MD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7709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omas Goss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>, PharmD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bookmarkEnd w:id="1"/>
      <w:r w:rsidRPr="007709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br/>
        <w:t>*Corresponding author</w:t>
      </w:r>
    </w:p>
    <w:p w14:paraId="57205067" w14:textId="77777777" w:rsidR="000D1F14" w:rsidRPr="00770947" w:rsidRDefault="000D1F14" w:rsidP="000D1F14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B95E81" w14:textId="77777777" w:rsidR="000D1F14" w:rsidRPr="00770947" w:rsidRDefault="000D1F14" w:rsidP="000D1F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60990349"/>
      <w:r w:rsidRPr="007709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>Boston Healthcare Associates</w:t>
      </w:r>
    </w:p>
    <w:p w14:paraId="1B6B4199" w14:textId="77777777" w:rsidR="000D1F14" w:rsidRPr="00770947" w:rsidRDefault="000D1F14" w:rsidP="000D1F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9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>National Kidney Foundation, Inc., New York, NY</w:t>
      </w:r>
    </w:p>
    <w:p w14:paraId="764ADE75" w14:textId="7CC0500A" w:rsidR="000D1F14" w:rsidRDefault="000D1F14" w:rsidP="000D1F14">
      <w:pPr>
        <w:pStyle w:val="CommentText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709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70947">
        <w:rPr>
          <w:rFonts w:ascii="Times New Roman" w:hAnsi="Times New Roman" w:cs="Times New Roman"/>
          <w:color w:val="000000" w:themeColor="text1"/>
          <w:sz w:val="24"/>
          <w:szCs w:val="24"/>
        </w:rPr>
        <w:t>Icahn School of Medicine at Mount Sinai, New York, NY</w:t>
      </w:r>
      <w:bookmarkEnd w:id="3"/>
    </w:p>
    <w:p w14:paraId="5BFFA456" w14:textId="77777777" w:rsidR="000D1F14" w:rsidRDefault="000D1F14" w:rsidP="00E14DF2">
      <w:pPr>
        <w:pStyle w:val="CommentText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C43BF4" w14:textId="77777777" w:rsidR="000D1F14" w:rsidRDefault="000D1F1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BED942D" w14:textId="113942C1" w:rsidR="00E14DF2" w:rsidRPr="0018247D" w:rsidDel="009A2D5E" w:rsidRDefault="00E14DF2" w:rsidP="00E14DF2">
      <w:pPr>
        <w:pStyle w:val="CommentText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857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MATERIAL </w:t>
      </w:r>
    </w:p>
    <w:tbl>
      <w:tblPr>
        <w:tblStyle w:val="TableGrid"/>
        <w:tblW w:w="0" w:type="auto"/>
        <w:tblInd w:w="360" w:type="dxa"/>
        <w:tblBorders>
          <w:insideH w:val="single" w:sz="2" w:space="0" w:color="A5A5A5" w:themeColor="accent3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"/>
        <w:gridCol w:w="8682"/>
      </w:tblGrid>
      <w:tr w:rsidR="00E14DF2" w:rsidRPr="001857DC" w14:paraId="6E97353E" w14:textId="77777777" w:rsidTr="0074703B">
        <w:trPr>
          <w:trHeight w:val="181"/>
        </w:trPr>
        <w:tc>
          <w:tcPr>
            <w:tcW w:w="8945" w:type="dxa"/>
            <w:gridSpan w:val="2"/>
          </w:tcPr>
          <w:p w14:paraId="145A7DC2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55571813"/>
            <w:r w:rsidRPr="001857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 </w:t>
            </w: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Summary interview guide</w:t>
            </w:r>
            <w:r w:rsidRPr="001857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14DF2" w:rsidRPr="001857DC" w14:paraId="43594D6B" w14:textId="77777777" w:rsidTr="0074703B">
        <w:trPr>
          <w:trHeight w:val="181"/>
        </w:trPr>
        <w:tc>
          <w:tcPr>
            <w:tcW w:w="8945" w:type="dxa"/>
            <w:gridSpan w:val="2"/>
            <w:shd w:val="clear" w:color="auto" w:fill="EDEDED" w:themeFill="accent3" w:themeFillTint="33"/>
          </w:tcPr>
          <w:p w14:paraId="39E28D73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ckground </w:t>
            </w:r>
          </w:p>
        </w:tc>
      </w:tr>
      <w:tr w:rsidR="00E14DF2" w:rsidRPr="001857DC" w14:paraId="139199CA" w14:textId="77777777" w:rsidTr="0074703B">
        <w:trPr>
          <w:trHeight w:val="363"/>
        </w:trPr>
        <w:tc>
          <w:tcPr>
            <w:tcW w:w="263" w:type="dxa"/>
          </w:tcPr>
          <w:p w14:paraId="53FBD723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7F794EAD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Please describe your practice</w:t>
            </w:r>
          </w:p>
          <w:p w14:paraId="6BCC3171" w14:textId="77777777" w:rsidR="00E14DF2" w:rsidRPr="001857DC" w:rsidRDefault="00E14DF2" w:rsidP="00E14DF2">
            <w:pPr>
              <w:pStyle w:val="ListParagraph"/>
              <w:numPr>
                <w:ilvl w:val="1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Probe: Type of practice, hospital affiliation, number of patients, patient demographics, practice size</w:t>
            </w:r>
          </w:p>
        </w:tc>
      </w:tr>
      <w:tr w:rsidR="00E14DF2" w:rsidRPr="001857DC" w14:paraId="49D1FD7D" w14:textId="77777777" w:rsidTr="0074703B">
        <w:trPr>
          <w:trHeight w:val="189"/>
        </w:trPr>
        <w:tc>
          <w:tcPr>
            <w:tcW w:w="263" w:type="dxa"/>
          </w:tcPr>
          <w:p w14:paraId="53C596D9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5E38F313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Do you keep up to date with guideline recommendations? How do you do this?</w:t>
            </w:r>
          </w:p>
        </w:tc>
      </w:tr>
      <w:tr w:rsidR="00E14DF2" w:rsidRPr="001857DC" w14:paraId="65959796" w14:textId="77777777" w:rsidTr="0074703B">
        <w:trPr>
          <w:trHeight w:val="181"/>
        </w:trPr>
        <w:tc>
          <w:tcPr>
            <w:tcW w:w="8945" w:type="dxa"/>
            <w:gridSpan w:val="2"/>
            <w:shd w:val="clear" w:color="auto" w:fill="EDEDED" w:themeFill="accent3" w:themeFillTint="33"/>
          </w:tcPr>
          <w:p w14:paraId="17F6793B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rrent practice </w:t>
            </w:r>
          </w:p>
        </w:tc>
      </w:tr>
      <w:tr w:rsidR="00E14DF2" w:rsidRPr="001857DC" w14:paraId="2E025386" w14:textId="77777777" w:rsidTr="0074703B">
        <w:trPr>
          <w:trHeight w:val="363"/>
        </w:trPr>
        <w:tc>
          <w:tcPr>
            <w:tcW w:w="263" w:type="dxa"/>
          </w:tcPr>
          <w:p w14:paraId="36E53673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1266B545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What are your perspectives on current approaches to monitoring and managing </w:t>
            </w:r>
            <w:r w:rsidRPr="00185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2 diabetes</w:t>
            </w:r>
            <w:r w:rsidRPr="001857DC" w:rsidDel="005F2F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patients?  </w:t>
            </w:r>
          </w:p>
          <w:p w14:paraId="0944C33B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Which specific tests/procedures/exams are used?</w:t>
            </w:r>
          </w:p>
        </w:tc>
      </w:tr>
      <w:tr w:rsidR="00E14DF2" w:rsidRPr="001857DC" w14:paraId="1E2387AD" w14:textId="77777777" w:rsidTr="0074703B">
        <w:trPr>
          <w:trHeight w:val="725"/>
        </w:trPr>
        <w:tc>
          <w:tcPr>
            <w:tcW w:w="263" w:type="dxa"/>
          </w:tcPr>
          <w:p w14:paraId="2A4B1226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1D0406CF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What are the comorbidities/complications of greatest concern when managing patients with </w:t>
            </w:r>
            <w:r w:rsidRPr="00185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2 diabetes</w:t>
            </w: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  <w:p w14:paraId="3E860638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How difficult are they to screen for and manage?</w:t>
            </w:r>
          </w:p>
          <w:p w14:paraId="36A97613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Please rank the aforementioned comorbidities/complications in order of ‘most important to address’ to ‘least important to address’.</w:t>
            </w:r>
          </w:p>
        </w:tc>
      </w:tr>
      <w:tr w:rsidR="00E14DF2" w:rsidRPr="001857DC" w14:paraId="70CDB81C" w14:textId="77777777" w:rsidTr="0074703B">
        <w:trPr>
          <w:trHeight w:val="52"/>
        </w:trPr>
        <w:tc>
          <w:tcPr>
            <w:tcW w:w="263" w:type="dxa"/>
          </w:tcPr>
          <w:p w14:paraId="5418CA58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56176B48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How actively do you monitor/manage the kidney-related complications associated with diabetes?  </w:t>
            </w:r>
          </w:p>
          <w:p w14:paraId="5B7B96C6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Is this something that PCPs mostly manage or is it the nephrologists? If so, at what point do you refer? </w:t>
            </w:r>
          </w:p>
          <w:p w14:paraId="2F54202B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What criteria do you routinely use to help in deciding when you would refer a patient to a nephrologist for a consultation or to manage the patient’s kidney disease?</w:t>
            </w:r>
          </w:p>
          <w:p w14:paraId="4962DD39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What tests are used in monitoring kidney disease? Probes: eGFR, Albuminuria</w:t>
            </w:r>
          </w:p>
        </w:tc>
      </w:tr>
      <w:tr w:rsidR="00E14DF2" w:rsidRPr="001857DC" w14:paraId="19BE5B1F" w14:textId="77777777" w:rsidTr="0074703B">
        <w:trPr>
          <w:trHeight w:val="985"/>
        </w:trPr>
        <w:tc>
          <w:tcPr>
            <w:tcW w:w="263" w:type="dxa"/>
          </w:tcPr>
          <w:p w14:paraId="1F1CF34C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34AE7E75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Do you use any algorithms/nomograms to assess severity/staging of Diabetic Kidney Disease? If yes, which algorithms/nomograms?  Probes: KDIGO classification</w:t>
            </w:r>
          </w:p>
          <w:p w14:paraId="25360BCC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On a scale of 1-5, with one being very easy and 5 being very complex, can you comment on the complexity of the algorithm </w:t>
            </w:r>
          </w:p>
          <w:p w14:paraId="256F5AEA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If no, </w:t>
            </w:r>
          </w:p>
          <w:p w14:paraId="3BFF99A0" w14:textId="77777777" w:rsidR="00E14DF2" w:rsidRPr="001857DC" w:rsidRDefault="00E14DF2" w:rsidP="00E14DF2">
            <w:pPr>
              <w:pStyle w:val="ListParagraph"/>
              <w:numPr>
                <w:ilvl w:val="2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Is the KDIGO classification used for this purpose?</w:t>
            </w:r>
          </w:p>
          <w:p w14:paraId="57B56810" w14:textId="77777777" w:rsidR="00E14DF2" w:rsidRPr="001857DC" w:rsidRDefault="00E14DF2" w:rsidP="00E14DF2">
            <w:pPr>
              <w:pStyle w:val="ListParagraph"/>
              <w:numPr>
                <w:ilvl w:val="2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If yes, on a scale of 1-5, with one being very easy and 5 being very complex, can you comment on the complexity of the algorithm </w:t>
            </w:r>
          </w:p>
          <w:p w14:paraId="65661EF4" w14:textId="77777777" w:rsidR="00E14DF2" w:rsidRPr="001857DC" w:rsidRDefault="00E14DF2" w:rsidP="00E14DF2">
            <w:pPr>
              <w:pStyle w:val="ListParagraph"/>
              <w:numPr>
                <w:ilvl w:val="2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If not, why not? Probe: Is it because you rely on referral? </w:t>
            </w:r>
          </w:p>
        </w:tc>
      </w:tr>
      <w:tr w:rsidR="00E14DF2" w:rsidRPr="001857DC" w14:paraId="392CF684" w14:textId="77777777" w:rsidTr="0074703B">
        <w:trPr>
          <w:trHeight w:val="544"/>
        </w:trPr>
        <w:tc>
          <w:tcPr>
            <w:tcW w:w="263" w:type="dxa"/>
          </w:tcPr>
          <w:p w14:paraId="36BA7DFE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2B8048EC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For each stage of DKD what percentage of patients are initially diagnosed at this stage? Probes: stage 1, stage 2, stage 3a, stage 3b, stage 4, stage 5 (ESRD)</w:t>
            </w:r>
          </w:p>
          <w:p w14:paraId="737A62CB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What are the factors that result in delayed diagnosis (stage 3 or above)?</w:t>
            </w:r>
          </w:p>
        </w:tc>
      </w:tr>
      <w:tr w:rsidR="00E14DF2" w:rsidRPr="001857DC" w14:paraId="32DB1178" w14:textId="77777777" w:rsidTr="0074703B">
        <w:trPr>
          <w:trHeight w:val="371"/>
        </w:trPr>
        <w:tc>
          <w:tcPr>
            <w:tcW w:w="263" w:type="dxa"/>
          </w:tcPr>
          <w:p w14:paraId="0CF9E7AB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6A394A0F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In your experience over the past 1-2 years, how frequently have you had a patient decline rapidly (or crash) suddenly, acutely requiring dialysis before there was time for planning how they would manage dialysis/transplant?</w:t>
            </w:r>
          </w:p>
        </w:tc>
      </w:tr>
      <w:tr w:rsidR="00E14DF2" w:rsidRPr="001857DC" w14:paraId="629291B7" w14:textId="77777777" w:rsidTr="0074703B">
        <w:trPr>
          <w:trHeight w:val="907"/>
        </w:trPr>
        <w:tc>
          <w:tcPr>
            <w:tcW w:w="263" w:type="dxa"/>
          </w:tcPr>
          <w:p w14:paraId="1939F147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5EE9EB9C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What is the importance of DKD risk stratification or staging?</w:t>
            </w:r>
          </w:p>
          <w:p w14:paraId="4F00B010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Is this done for all </w:t>
            </w:r>
            <w:r w:rsidRPr="00185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2 diabetes</w:t>
            </w: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 patients or on a case-by-case basis? If case-by-case, in which patients?</w:t>
            </w:r>
          </w:p>
          <w:p w14:paraId="686F4155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How do you use this information in DKD management? </w:t>
            </w:r>
          </w:p>
          <w:p w14:paraId="0F2A4CD2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are the advantages of tests used for DKD identification and stratification? Are they reliable?</w:t>
            </w:r>
          </w:p>
          <w:p w14:paraId="64D1E031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What are the disadvantages?</w:t>
            </w:r>
          </w:p>
        </w:tc>
      </w:tr>
      <w:tr w:rsidR="00E14DF2" w:rsidRPr="001857DC" w14:paraId="024A8403" w14:textId="77777777" w:rsidTr="0074703B">
        <w:trPr>
          <w:trHeight w:val="363"/>
        </w:trPr>
        <w:tc>
          <w:tcPr>
            <w:tcW w:w="263" w:type="dxa"/>
          </w:tcPr>
          <w:p w14:paraId="2BECF21F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3C116488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Are patients in different DKD stages treated differently? What are the stage-specific treatment protocols for stage 1, stage 2, stage 3a, stage 3b, stage 4, and stage 5 </w:t>
            </w:r>
          </w:p>
        </w:tc>
      </w:tr>
      <w:tr w:rsidR="00E14DF2" w:rsidRPr="001857DC" w14:paraId="6BEC9ECB" w14:textId="77777777" w:rsidTr="0074703B">
        <w:trPr>
          <w:trHeight w:val="733"/>
        </w:trPr>
        <w:tc>
          <w:tcPr>
            <w:tcW w:w="263" w:type="dxa"/>
          </w:tcPr>
          <w:p w14:paraId="7FB708F4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2BDF7CBE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Are there any guidelines you follow for the management of DKD? If yes, which ones?</w:t>
            </w:r>
          </w:p>
          <w:p w14:paraId="37C1586B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[If yes] Please describe the guidelines</w:t>
            </w:r>
          </w:p>
          <w:p w14:paraId="0F69E115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[if yes] Do you adapt or modify guidelines based on the population you serve?  If so, are these adaptations generally more comprehensive or less comprehensive than specialty society guidelines? </w:t>
            </w:r>
          </w:p>
        </w:tc>
      </w:tr>
      <w:tr w:rsidR="00E14DF2" w:rsidRPr="001857DC" w14:paraId="41EC5977" w14:textId="77777777" w:rsidTr="0074703B">
        <w:trPr>
          <w:trHeight w:val="181"/>
        </w:trPr>
        <w:tc>
          <w:tcPr>
            <w:tcW w:w="263" w:type="dxa"/>
          </w:tcPr>
          <w:p w14:paraId="6F94CC7A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3A75528A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Are improvements in DKD clinical care connected with improved financial performance on risk-based contracts?</w:t>
            </w:r>
          </w:p>
        </w:tc>
      </w:tr>
      <w:tr w:rsidR="00E14DF2" w:rsidRPr="001857DC" w14:paraId="2A2E1B72" w14:textId="77777777" w:rsidTr="0074703B">
        <w:trPr>
          <w:trHeight w:val="181"/>
        </w:trPr>
        <w:tc>
          <w:tcPr>
            <w:tcW w:w="8945" w:type="dxa"/>
            <w:gridSpan w:val="2"/>
            <w:shd w:val="clear" w:color="auto" w:fill="EDEDED" w:themeFill="accent3" w:themeFillTint="33"/>
          </w:tcPr>
          <w:p w14:paraId="23310233" w14:textId="77777777" w:rsidR="00E14DF2" w:rsidRPr="001857DC" w:rsidRDefault="00E14DF2" w:rsidP="00747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Unmet needs</w:t>
            </w:r>
          </w:p>
        </w:tc>
      </w:tr>
      <w:tr w:rsidR="00E14DF2" w:rsidRPr="001857DC" w14:paraId="2986D72C" w14:textId="77777777" w:rsidTr="0074703B">
        <w:trPr>
          <w:trHeight w:val="181"/>
        </w:trPr>
        <w:tc>
          <w:tcPr>
            <w:tcW w:w="263" w:type="dxa"/>
          </w:tcPr>
          <w:p w14:paraId="45DFB1BD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31B28AE2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What are the current unmet needs/challenges in DKD risk stratification?</w:t>
            </w:r>
          </w:p>
        </w:tc>
      </w:tr>
      <w:tr w:rsidR="00E14DF2" w:rsidRPr="001857DC" w14:paraId="334709BB" w14:textId="77777777" w:rsidTr="0074703B">
        <w:trPr>
          <w:trHeight w:val="544"/>
        </w:trPr>
        <w:tc>
          <w:tcPr>
            <w:tcW w:w="263" w:type="dxa"/>
          </w:tcPr>
          <w:p w14:paraId="34F96902" w14:textId="77777777" w:rsidR="00E14DF2" w:rsidRPr="001857DC" w:rsidRDefault="00E14DF2" w:rsidP="007470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2" w:type="dxa"/>
          </w:tcPr>
          <w:p w14:paraId="5F3E4A24" w14:textId="77777777" w:rsidR="00E14DF2" w:rsidRPr="001857DC" w:rsidRDefault="00E14DF2" w:rsidP="00E14DF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What happens if DKD risk stratification is not accurate? </w:t>
            </w:r>
          </w:p>
          <w:p w14:paraId="73AF2DCD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 xml:space="preserve">How does it impact patient management? </w:t>
            </w:r>
          </w:p>
          <w:p w14:paraId="227D12CD" w14:textId="77777777" w:rsidR="00E14DF2" w:rsidRPr="001857DC" w:rsidRDefault="00E14DF2" w:rsidP="00E14DF2">
            <w:pPr>
              <w:pStyle w:val="ListParagraph"/>
              <w:numPr>
                <w:ilvl w:val="1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857DC">
              <w:rPr>
                <w:rFonts w:ascii="Times New Roman" w:hAnsi="Times New Roman" w:cs="Times New Roman"/>
                <w:sz w:val="24"/>
                <w:szCs w:val="24"/>
              </w:rPr>
              <w:t>How does it impact patient outcomes?</w:t>
            </w:r>
          </w:p>
        </w:tc>
      </w:tr>
      <w:bookmarkEnd w:id="4"/>
    </w:tbl>
    <w:p w14:paraId="0B15C745" w14:textId="5E7A7BA9" w:rsidR="00E00ED1" w:rsidRPr="00E14DF2" w:rsidRDefault="00E00ED1" w:rsidP="00E14DF2"/>
    <w:sectPr w:rsidR="00E00ED1" w:rsidRPr="00E14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D7454"/>
    <w:multiLevelType w:val="hybridMultilevel"/>
    <w:tmpl w:val="010A3B12"/>
    <w:lvl w:ilvl="0" w:tplc="6D9EE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1AEA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88A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3076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0CA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A9A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06F2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1E4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982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7B22A51"/>
    <w:multiLevelType w:val="hybridMultilevel"/>
    <w:tmpl w:val="3F7A94C6"/>
    <w:lvl w:ilvl="0" w:tplc="017C55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980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AAFA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E6B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92AA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DA5D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14C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DEC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FE6A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325BC2"/>
    <w:multiLevelType w:val="hybridMultilevel"/>
    <w:tmpl w:val="7D20A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F2001E"/>
    <w:multiLevelType w:val="hybridMultilevel"/>
    <w:tmpl w:val="90466D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0A1DD1"/>
    <w:multiLevelType w:val="hybridMultilevel"/>
    <w:tmpl w:val="35E27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1350B9"/>
    <w:multiLevelType w:val="hybridMultilevel"/>
    <w:tmpl w:val="276471CA"/>
    <w:lvl w:ilvl="0" w:tplc="EBA6D0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D2EB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426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DCF5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E7E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2AC0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AEDB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203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2A89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7AE25B7"/>
    <w:multiLevelType w:val="hybridMultilevel"/>
    <w:tmpl w:val="B9DCAD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7AA57C2"/>
    <w:multiLevelType w:val="hybridMultilevel"/>
    <w:tmpl w:val="DCA2CB6A"/>
    <w:lvl w:ilvl="0" w:tplc="40A675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66C8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BCA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825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EE5B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C28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ACC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9E98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4A0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390715"/>
    <w:multiLevelType w:val="hybridMultilevel"/>
    <w:tmpl w:val="A3F45518"/>
    <w:lvl w:ilvl="0" w:tplc="D3BED8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E2FD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3E1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48C1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9205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6E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04E4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2C8C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466B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19B061E"/>
    <w:multiLevelType w:val="hybridMultilevel"/>
    <w:tmpl w:val="A49EE1D0"/>
    <w:lvl w:ilvl="0" w:tplc="88A81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5827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685F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FEDA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3871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8C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CE2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942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AA5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22964CC"/>
    <w:multiLevelType w:val="hybridMultilevel"/>
    <w:tmpl w:val="4B2EB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445949"/>
    <w:multiLevelType w:val="hybridMultilevel"/>
    <w:tmpl w:val="0DE21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E21EB9"/>
    <w:multiLevelType w:val="hybridMultilevel"/>
    <w:tmpl w:val="B43C1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5"/>
  </w:num>
  <w:num w:numId="5">
    <w:abstractNumId w:val="8"/>
  </w:num>
  <w:num w:numId="6">
    <w:abstractNumId w:val="7"/>
  </w:num>
  <w:num w:numId="7">
    <w:abstractNumId w:val="11"/>
  </w:num>
  <w:num w:numId="8">
    <w:abstractNumId w:val="4"/>
  </w:num>
  <w:num w:numId="9">
    <w:abstractNumId w:val="10"/>
  </w:num>
  <w:num w:numId="10">
    <w:abstractNumId w:val="2"/>
  </w:num>
  <w:num w:numId="11">
    <w:abstractNumId w:val="12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E57"/>
    <w:rsid w:val="000D1F14"/>
    <w:rsid w:val="002D513D"/>
    <w:rsid w:val="00345EE9"/>
    <w:rsid w:val="005F498B"/>
    <w:rsid w:val="00653198"/>
    <w:rsid w:val="00764E57"/>
    <w:rsid w:val="00972714"/>
    <w:rsid w:val="00C71847"/>
    <w:rsid w:val="00D21F7C"/>
    <w:rsid w:val="00E00ED1"/>
    <w:rsid w:val="00E14DF2"/>
    <w:rsid w:val="00E60DD8"/>
    <w:rsid w:val="00F3551E"/>
    <w:rsid w:val="00F5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A8380"/>
  <w15:chartTrackingRefBased/>
  <w15:docId w15:val="{256236A3-D03B-4099-AA12-3333D5B2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5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5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35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5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00ED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14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DF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1F1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ED58A857-55F2-4821-A4A7-6EE8ED413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Ramakrishnan</dc:creator>
  <cp:keywords/>
  <dc:description/>
  <cp:lastModifiedBy>Manasi Datar</cp:lastModifiedBy>
  <cp:revision>10</cp:revision>
  <dcterms:created xsi:type="dcterms:W3CDTF">2020-12-14T16:39:00Z</dcterms:created>
  <dcterms:modified xsi:type="dcterms:W3CDTF">2021-01-21T16:59:00Z</dcterms:modified>
</cp:coreProperties>
</file>